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A07D1" w14:textId="1BD94D6B" w:rsidR="00680014" w:rsidRDefault="00680014" w:rsidP="00B60896">
      <w:pPr>
        <w:spacing w:line="480" w:lineRule="auto"/>
        <w:ind w:firstLine="720"/>
        <w:contextualSpacing/>
        <w:jc w:val="center"/>
      </w:pPr>
      <w:r>
        <w:t>Supplementary Material</w:t>
      </w:r>
    </w:p>
    <w:p w14:paraId="0D87AD14" w14:textId="2D7BAFF5" w:rsidR="00680014" w:rsidRPr="00D92772" w:rsidRDefault="00680014" w:rsidP="00680014">
      <w:pPr>
        <w:spacing w:line="480" w:lineRule="auto"/>
        <w:ind w:firstLine="720"/>
        <w:contextualSpacing/>
      </w:pPr>
      <w:r w:rsidRPr="00D92772">
        <w:t xml:space="preserve">The well-being items included: </w:t>
      </w:r>
    </w:p>
    <w:p w14:paraId="290785D3" w14:textId="7673E67C" w:rsidR="00680014" w:rsidRPr="00D92772" w:rsidRDefault="00680014" w:rsidP="00680014">
      <w:pPr>
        <w:spacing w:line="480" w:lineRule="auto"/>
        <w:ind w:firstLine="720"/>
        <w:contextualSpacing/>
      </w:pPr>
      <w:r w:rsidRPr="00D92772">
        <w:t xml:space="preserve">1. </w:t>
      </w:r>
      <w:r w:rsidRPr="00BA0CC1">
        <w:rPr>
          <w:i/>
        </w:rPr>
        <w:t>Easy child</w:t>
      </w:r>
      <w:r w:rsidRPr="00D92772">
        <w:t xml:space="preserve"> (3 items). “During the past month, how often have you felt: </w:t>
      </w:r>
      <w:r w:rsidR="00900280">
        <w:t>t</w:t>
      </w:r>
      <w:r w:rsidRPr="00D92772">
        <w:t xml:space="preserve">hat [child’s name] is much harder to care for than most children his or her age; </w:t>
      </w:r>
      <w:r w:rsidR="00900280">
        <w:t>t</w:t>
      </w:r>
      <w:r w:rsidRPr="00D92772">
        <w:t>hat [child’s name] does things that really bother you a lot; angry with [child’s name]?” Response choices were on a 5-point scale from never to always, with responses reverse scored (alpha = .79).</w:t>
      </w:r>
    </w:p>
    <w:p w14:paraId="20A5B3EA" w14:textId="77777777" w:rsidR="00680014" w:rsidRDefault="00680014" w:rsidP="00680014">
      <w:pPr>
        <w:spacing w:line="480" w:lineRule="auto"/>
        <w:ind w:firstLine="720"/>
        <w:contextualSpacing/>
      </w:pPr>
      <w:r w:rsidRPr="00D92772">
        <w:t xml:space="preserve">2. </w:t>
      </w:r>
      <w:r w:rsidRPr="00BA0CC1">
        <w:rPr>
          <w:i/>
        </w:rPr>
        <w:t>Curious</w:t>
      </w:r>
      <w:r w:rsidRPr="00D92772">
        <w:t>. “[Child’s name] shows interest and curiosity in learning new things.” Response choices were on a 3-point scale from definitely true to not true.</w:t>
      </w:r>
    </w:p>
    <w:p w14:paraId="0FF3DDB2" w14:textId="77777777" w:rsidR="00680014" w:rsidRPr="00D92772" w:rsidRDefault="00680014" w:rsidP="00680014">
      <w:pPr>
        <w:spacing w:line="480" w:lineRule="auto"/>
        <w:ind w:firstLine="720"/>
        <w:contextualSpacing/>
      </w:pPr>
      <w:r>
        <w:t xml:space="preserve">3. </w:t>
      </w:r>
      <w:r w:rsidRPr="00186D69">
        <w:rPr>
          <w:i/>
        </w:rPr>
        <w:t>No difficulty making friends</w:t>
      </w:r>
      <w:r>
        <w:t>. “Compared to other children his or her age, how much difficulty does [child’s name] have making or keeping friends?” 3-point scale from no difficulty to a lot of difficulty. Reverse scored.</w:t>
      </w:r>
    </w:p>
    <w:p w14:paraId="198CA64C" w14:textId="5A2B74C4" w:rsidR="00680014" w:rsidRPr="00D92772" w:rsidRDefault="00680014" w:rsidP="00680014">
      <w:pPr>
        <w:spacing w:line="480" w:lineRule="auto"/>
        <w:ind w:firstLine="720"/>
        <w:contextualSpacing/>
      </w:pPr>
      <w:r>
        <w:t>4</w:t>
      </w:r>
      <w:r w:rsidRPr="00D92772">
        <w:t xml:space="preserve">. </w:t>
      </w:r>
      <w:r w:rsidRPr="00BA0CC1">
        <w:rPr>
          <w:i/>
        </w:rPr>
        <w:t>Calm when challenged</w:t>
      </w:r>
      <w:r w:rsidRPr="00D92772">
        <w:t>. “[Child’s name] stays calm and in control when faced with a challenge</w:t>
      </w:r>
      <w:r w:rsidR="008300C9">
        <w:t>.”</w:t>
      </w:r>
      <w:r w:rsidRPr="00D92772">
        <w:t xml:space="preserve"> 3-point scale from definitely true to not true.</w:t>
      </w:r>
    </w:p>
    <w:p w14:paraId="43D460AA" w14:textId="77777777" w:rsidR="00680014" w:rsidRPr="00D92772" w:rsidRDefault="00680014" w:rsidP="00680014">
      <w:pPr>
        <w:spacing w:line="480" w:lineRule="auto"/>
        <w:ind w:firstLine="720"/>
        <w:contextualSpacing/>
      </w:pPr>
      <w:r>
        <w:t>5</w:t>
      </w:r>
      <w:r w:rsidRPr="00D92772">
        <w:t xml:space="preserve">. </w:t>
      </w:r>
      <w:r w:rsidRPr="00BA0CC1">
        <w:rPr>
          <w:i/>
        </w:rPr>
        <w:t>Finishes tasks started</w:t>
      </w:r>
      <w:r w:rsidRPr="00D92772">
        <w:t>. “[Child’s name] works to finish tasks he or she starts.” 3-point scale from definitely true to not true.</w:t>
      </w:r>
    </w:p>
    <w:p w14:paraId="458D364B" w14:textId="1CC0A441" w:rsidR="00680014" w:rsidRPr="00D92772" w:rsidRDefault="00680014" w:rsidP="00680014">
      <w:pPr>
        <w:spacing w:line="480" w:lineRule="auto"/>
        <w:ind w:firstLine="720"/>
        <w:contextualSpacing/>
      </w:pPr>
      <w:r>
        <w:t>6</w:t>
      </w:r>
      <w:r w:rsidRPr="00D92772">
        <w:t xml:space="preserve">. </w:t>
      </w:r>
      <w:r w:rsidRPr="00BA0CC1">
        <w:rPr>
          <w:i/>
        </w:rPr>
        <w:t>Does not argue too much</w:t>
      </w:r>
      <w:r w:rsidRPr="00D92772">
        <w:t>. “</w:t>
      </w:r>
      <w:r w:rsidR="000B7E1C">
        <w:t>[</w:t>
      </w:r>
      <w:r w:rsidRPr="00D92772">
        <w:t>Child’s name] argues too much.” 3-point scale from definitely true to not true. Reverse scored.</w:t>
      </w:r>
    </w:p>
    <w:p w14:paraId="5568C199" w14:textId="77777777" w:rsidR="00680014" w:rsidRPr="00D92772" w:rsidRDefault="00680014" w:rsidP="00680014">
      <w:pPr>
        <w:spacing w:line="480" w:lineRule="auto"/>
        <w:ind w:firstLine="720"/>
        <w:contextualSpacing/>
      </w:pPr>
      <w:r>
        <w:t>7</w:t>
      </w:r>
      <w:r w:rsidRPr="00D92772">
        <w:t xml:space="preserve">. </w:t>
      </w:r>
      <w:r w:rsidRPr="00BA0CC1">
        <w:rPr>
          <w:i/>
        </w:rPr>
        <w:t>Anxiety</w:t>
      </w:r>
      <w:r w:rsidRPr="00D92772">
        <w:t xml:space="preserve">. </w:t>
      </w:r>
      <w:bookmarkStart w:id="0" w:name="OLE_LINK1"/>
      <w:r w:rsidRPr="00D92772">
        <w:t>“Has a doctor or other health care provider ever told you that [child’s name] has anxiety problems?” Response choices were yes or no.</w:t>
      </w:r>
      <w:bookmarkEnd w:id="0"/>
      <w:r>
        <w:t xml:space="preserve"> An additional question asked if the anxiety was mild, moderate, or severe (coded 1-3).</w:t>
      </w:r>
    </w:p>
    <w:p w14:paraId="2ED7E911" w14:textId="35CCB7BF" w:rsidR="00680014" w:rsidRDefault="00680014" w:rsidP="00680014">
      <w:pPr>
        <w:spacing w:line="480" w:lineRule="auto"/>
        <w:ind w:firstLine="720"/>
        <w:contextualSpacing/>
      </w:pPr>
      <w:r>
        <w:t>8</w:t>
      </w:r>
      <w:r w:rsidRPr="00D92772">
        <w:t xml:space="preserve">. </w:t>
      </w:r>
      <w:r w:rsidRPr="00BA0CC1">
        <w:rPr>
          <w:i/>
        </w:rPr>
        <w:t>Depression</w:t>
      </w:r>
      <w:r w:rsidRPr="00D92772">
        <w:t>. “Has a doctor or other health care provider ever told you that [child’s name] has depression?” Response choices were yes or no.</w:t>
      </w:r>
      <w:r>
        <w:t xml:space="preserve"> An additional question asked if the depression was mild, moderate, or severe (coded 1-3).</w:t>
      </w:r>
    </w:p>
    <w:p w14:paraId="09B1E52B" w14:textId="6D869BF2" w:rsidR="0091372A" w:rsidRDefault="0091372A" w:rsidP="00680014">
      <w:pPr>
        <w:spacing w:line="480" w:lineRule="auto"/>
        <w:ind w:firstLine="720"/>
        <w:contextualSpacing/>
      </w:pPr>
      <w:r>
        <w:lastRenderedPageBreak/>
        <w:t xml:space="preserve">9. </w:t>
      </w:r>
      <w:r w:rsidRPr="0091372A">
        <w:rPr>
          <w:i/>
        </w:rPr>
        <w:t>Treated or needed to be treated by mental health professional</w:t>
      </w:r>
      <w:r>
        <w:t>. “During the past 12 months, has [child’s name] received any treatment or counseling from a mental health professional? Mental health professionals include psychiatrists, psychologists, psychiatric nurses, and clinical social workers.” Response choices were “yes,” “</w:t>
      </w:r>
      <w:r w:rsidR="006363DF">
        <w:t>n</w:t>
      </w:r>
      <w:bookmarkStart w:id="1" w:name="_GoBack"/>
      <w:bookmarkEnd w:id="1"/>
      <w:r>
        <w:t>o, but this child needed to see a mental health professional,” and “no, this child did not need to see a mental health professional.” We recoded the first two responses as affirmative.</w:t>
      </w:r>
    </w:p>
    <w:p w14:paraId="07160BC4" w14:textId="737551E9" w:rsidR="0091372A" w:rsidRPr="00D92772" w:rsidRDefault="0091372A" w:rsidP="00680014">
      <w:pPr>
        <w:spacing w:line="480" w:lineRule="auto"/>
        <w:ind w:firstLine="720"/>
        <w:contextualSpacing/>
      </w:pPr>
      <w:r>
        <w:t xml:space="preserve">10. </w:t>
      </w:r>
      <w:r w:rsidRPr="002C3B1E">
        <w:rPr>
          <w:i/>
        </w:rPr>
        <w:t>Took medication for psychological issue</w:t>
      </w:r>
      <w:r>
        <w:t>. “During the past 12 months, has [child’s name] taken any medication because of difficulties with his or her emotions, concentration, or behavior?</w:t>
      </w:r>
      <w:r w:rsidR="00711AFD">
        <w:t>”</w:t>
      </w:r>
      <w:r>
        <w:t xml:space="preserve"> Response choices were yes or no.</w:t>
      </w:r>
    </w:p>
    <w:p w14:paraId="2C150CE4" w14:textId="77777777" w:rsidR="00680014" w:rsidRPr="00D92772" w:rsidRDefault="00680014" w:rsidP="00680014">
      <w:pPr>
        <w:spacing w:line="480" w:lineRule="auto"/>
        <w:ind w:firstLine="720"/>
        <w:contextualSpacing/>
      </w:pPr>
      <w:r w:rsidRPr="00D92772">
        <w:t>Some well-being items were only asked of caregivers of children 5 or under:</w:t>
      </w:r>
    </w:p>
    <w:p w14:paraId="3E9C46E4" w14:textId="3CC104B8" w:rsidR="00680014" w:rsidRPr="00D92772" w:rsidRDefault="002C3B1E" w:rsidP="00680014">
      <w:pPr>
        <w:spacing w:line="480" w:lineRule="auto"/>
        <w:ind w:firstLine="720"/>
        <w:contextualSpacing/>
      </w:pPr>
      <w:r>
        <w:t>11</w:t>
      </w:r>
      <w:r w:rsidR="00680014" w:rsidRPr="00D92772">
        <w:t xml:space="preserve">. </w:t>
      </w:r>
      <w:r w:rsidR="00680014" w:rsidRPr="00BA0CC1">
        <w:rPr>
          <w:i/>
        </w:rPr>
        <w:t>Affectionate</w:t>
      </w:r>
      <w:r w:rsidR="00680014" w:rsidRPr="00D92772">
        <w:t>. “[Child’s name] is affectionate and tender with you.” 3-point scale from definitely true to not true.</w:t>
      </w:r>
    </w:p>
    <w:p w14:paraId="0C587E49" w14:textId="0C5DB997" w:rsidR="00680014" w:rsidRDefault="002C3B1E" w:rsidP="00680014">
      <w:pPr>
        <w:spacing w:line="480" w:lineRule="auto"/>
        <w:ind w:firstLine="720"/>
        <w:contextualSpacing/>
      </w:pPr>
      <w:r>
        <w:t>12</w:t>
      </w:r>
      <w:r w:rsidR="00680014" w:rsidRPr="00D92772">
        <w:t xml:space="preserve">. </w:t>
      </w:r>
      <w:r w:rsidR="00680014" w:rsidRPr="00177952">
        <w:rPr>
          <w:i/>
        </w:rPr>
        <w:t>Smiles and laughs</w:t>
      </w:r>
      <w:r w:rsidR="00680014" w:rsidRPr="00D92772">
        <w:t>. “[Child’s name] smiles and laughs a lot.” 3-point scale from definitely true to not true.</w:t>
      </w:r>
    </w:p>
    <w:p w14:paraId="39F167C0" w14:textId="23503687" w:rsidR="00680014" w:rsidRPr="00D92772" w:rsidRDefault="00680014" w:rsidP="00680014">
      <w:pPr>
        <w:spacing w:line="480" w:lineRule="auto"/>
        <w:ind w:firstLine="720"/>
        <w:contextualSpacing/>
      </w:pPr>
      <w:r>
        <w:t>1</w:t>
      </w:r>
      <w:r w:rsidR="002C3B1E">
        <w:t>3</w:t>
      </w:r>
      <w:r w:rsidRPr="00D92772">
        <w:t xml:space="preserve">. </w:t>
      </w:r>
      <w:r w:rsidRPr="00177952">
        <w:rPr>
          <w:i/>
        </w:rPr>
        <w:t>Bounces back</w:t>
      </w:r>
      <w:r w:rsidRPr="00D92772">
        <w:t>. “[Child’s name] bounces back quickly when things do not go his or her way.” 3-point scale from definitely true to not true.</w:t>
      </w:r>
    </w:p>
    <w:p w14:paraId="7D25F12F" w14:textId="17E7349A" w:rsidR="00680014" w:rsidRPr="00D92772" w:rsidRDefault="00680014" w:rsidP="00680014">
      <w:pPr>
        <w:spacing w:line="480" w:lineRule="auto"/>
        <w:ind w:firstLine="720"/>
        <w:contextualSpacing/>
      </w:pPr>
      <w:r w:rsidRPr="00D92772">
        <w:t>1</w:t>
      </w:r>
      <w:r w:rsidR="002C3B1E">
        <w:t>4</w:t>
      </w:r>
      <w:r w:rsidRPr="00D92772">
        <w:t xml:space="preserve">. </w:t>
      </w:r>
      <w:r w:rsidRPr="00177952">
        <w:rPr>
          <w:i/>
        </w:rPr>
        <w:t>Does not lose temper</w:t>
      </w:r>
      <w:r w:rsidRPr="00D92772">
        <w:t>. “How often does [child’s name] lose control of his or her temper when things do not go his or her way?” 4-point scale from none of the time to all of the time. Reverse scored.</w:t>
      </w:r>
    </w:p>
    <w:p w14:paraId="33A2A05F" w14:textId="0B7D7E49" w:rsidR="00680014" w:rsidRPr="00D92772" w:rsidRDefault="00680014" w:rsidP="00680014">
      <w:pPr>
        <w:spacing w:line="480" w:lineRule="auto"/>
        <w:ind w:firstLine="720"/>
        <w:contextualSpacing/>
      </w:pPr>
      <w:r w:rsidRPr="00D92772">
        <w:t>1</w:t>
      </w:r>
      <w:r w:rsidR="002C3B1E">
        <w:t>5</w:t>
      </w:r>
      <w:r w:rsidRPr="00D92772">
        <w:t xml:space="preserve">. </w:t>
      </w:r>
      <w:r w:rsidRPr="00177952">
        <w:rPr>
          <w:i/>
        </w:rPr>
        <w:t>Can calm down</w:t>
      </w:r>
      <w:r w:rsidRPr="00D92772">
        <w:t>. “How often does [child’s name] calm down when excited or all wound up?” 4-point scale from none of the time to all of the time. Reverse scored.</w:t>
      </w:r>
    </w:p>
    <w:p w14:paraId="00EF1F94" w14:textId="22DF696E" w:rsidR="00680014" w:rsidRPr="00D92772" w:rsidRDefault="00680014" w:rsidP="00680014">
      <w:pPr>
        <w:spacing w:line="480" w:lineRule="auto"/>
        <w:ind w:firstLine="720"/>
        <w:contextualSpacing/>
      </w:pPr>
      <w:r w:rsidRPr="00D92772">
        <w:lastRenderedPageBreak/>
        <w:t>1</w:t>
      </w:r>
      <w:r w:rsidR="002C3B1E">
        <w:t>6</w:t>
      </w:r>
      <w:r w:rsidRPr="00D92772">
        <w:t xml:space="preserve">. </w:t>
      </w:r>
      <w:r w:rsidRPr="00177952">
        <w:rPr>
          <w:i/>
        </w:rPr>
        <w:t>Not angry or anxious when switching tasks</w:t>
      </w:r>
      <w:r w:rsidRPr="00D92772">
        <w:t>. “How often does [child’s name] become angry or anxious when going from one activity to another?” 4-point scale from none of the time to all of the time. Reverse scored.</w:t>
      </w:r>
    </w:p>
    <w:p w14:paraId="709B13AE" w14:textId="7706EBA9" w:rsidR="00680014" w:rsidRPr="00D92772" w:rsidRDefault="00680014" w:rsidP="00680014">
      <w:pPr>
        <w:spacing w:line="480" w:lineRule="auto"/>
        <w:ind w:firstLine="720"/>
        <w:contextualSpacing/>
      </w:pPr>
      <w:r w:rsidRPr="00D92772">
        <w:t>1</w:t>
      </w:r>
      <w:r w:rsidR="002C3B1E">
        <w:t>7</w:t>
      </w:r>
      <w:r w:rsidRPr="00D92772">
        <w:t xml:space="preserve">. </w:t>
      </w:r>
      <w:r>
        <w:rPr>
          <w:i/>
        </w:rPr>
        <w:t>Task s</w:t>
      </w:r>
      <w:r w:rsidRPr="00177952">
        <w:rPr>
          <w:i/>
        </w:rPr>
        <w:t>elf-control</w:t>
      </w:r>
      <w:r w:rsidRPr="00D92772">
        <w:t xml:space="preserve"> (4 items). “How often is [child’s name] easily distracted?” “How often does [child’s name keep working at something until he or she is finished?” “When he or she is paying attention, how often can [child’s name] follow instructions to complete a simple task?” “Compared to other children his or her age, how often is [child’s name] able to sit still?” 4-point scale from none of the time to all of the time. (alpha = .65).</w:t>
      </w:r>
    </w:p>
    <w:p w14:paraId="084EECC8" w14:textId="0CA2F118" w:rsidR="00680014" w:rsidRPr="00D92772" w:rsidRDefault="00680014" w:rsidP="00680014">
      <w:pPr>
        <w:spacing w:line="480" w:lineRule="auto"/>
        <w:ind w:firstLine="720"/>
        <w:contextualSpacing/>
      </w:pPr>
      <w:r w:rsidRPr="00D92772">
        <w:t>1</w:t>
      </w:r>
      <w:r w:rsidR="002C3B1E">
        <w:t>8</w:t>
      </w:r>
      <w:r w:rsidRPr="00D92772">
        <w:t xml:space="preserve">. </w:t>
      </w:r>
      <w:r w:rsidRPr="00177952">
        <w:rPr>
          <w:i/>
        </w:rPr>
        <w:t>Plays well with others</w:t>
      </w:r>
      <w:r w:rsidRPr="00D92772">
        <w:t xml:space="preserve">. “How often does [child’s name] play well with others?” 4-point scale from none of the time to all of the time. </w:t>
      </w:r>
    </w:p>
    <w:p w14:paraId="56DE6954" w14:textId="5FEDDE50" w:rsidR="00680014" w:rsidRPr="00D92772" w:rsidRDefault="00680014" w:rsidP="00680014">
      <w:pPr>
        <w:spacing w:line="480" w:lineRule="auto"/>
        <w:ind w:firstLine="720"/>
        <w:contextualSpacing/>
      </w:pPr>
      <w:r w:rsidRPr="00D92772">
        <w:t>1</w:t>
      </w:r>
      <w:r w:rsidR="002C3B1E">
        <w:t>9</w:t>
      </w:r>
      <w:r w:rsidRPr="00D92772">
        <w:t xml:space="preserve">. </w:t>
      </w:r>
      <w:r w:rsidRPr="00177952">
        <w:rPr>
          <w:i/>
        </w:rPr>
        <w:t>Empathy</w:t>
      </w:r>
      <w:r w:rsidRPr="00D92772">
        <w:t xml:space="preserve">. “How often does [child’s name] show concern when others are hurt or unhappy?” 4-point scale from none of the time to all of the time. </w:t>
      </w:r>
    </w:p>
    <w:p w14:paraId="1B6523BE" w14:textId="77777777" w:rsidR="00E4180B" w:rsidRDefault="006363DF"/>
    <w:sectPr w:rsidR="00E4180B" w:rsidSect="009D3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014"/>
    <w:rsid w:val="000B7E1C"/>
    <w:rsid w:val="002C3B1E"/>
    <w:rsid w:val="00344BBC"/>
    <w:rsid w:val="006363DF"/>
    <w:rsid w:val="00680014"/>
    <w:rsid w:val="006C28D8"/>
    <w:rsid w:val="00711AFD"/>
    <w:rsid w:val="008300C9"/>
    <w:rsid w:val="00900280"/>
    <w:rsid w:val="0091372A"/>
    <w:rsid w:val="009D3975"/>
    <w:rsid w:val="00B60896"/>
    <w:rsid w:val="00FD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6F4D4"/>
  <w14:defaultImageDpi w14:val="32767"/>
  <w15:chartTrackingRefBased/>
  <w15:docId w15:val="{BED6522E-638A-1044-BE1B-6EDD49AF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001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3</Pages>
  <Words>621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15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